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A3A" w:rsidRDefault="00D47F18">
      <w:r>
        <w:t xml:space="preserve">Figure </w:t>
      </w:r>
      <w:r w:rsidR="00E55C5D">
        <w:t>S</w:t>
      </w:r>
      <w:r>
        <w:t>1: Participant diagram</w:t>
      </w:r>
      <w:r w:rsidR="0036599E">
        <w:t xml:space="preserve"> flow diagram</w:t>
      </w:r>
    </w:p>
    <w:p w:rsidR="00D47F18" w:rsidRDefault="00650312">
      <w:r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211pt;margin-top:174.85pt;width:64.4pt;height:26.7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" filled="f" stroked="f">
            <v:textbox>
              <w:txbxContent>
                <w:p w:rsidR="00A84279" w:rsidRDefault="00A84279" w:rsidP="00A84279">
                  <w:r>
                    <w:t>Exclusions</w:t>
                  </w:r>
                </w:p>
              </w:txbxContent>
            </v:textbox>
            <w10:wrap type="square"/>
          </v:shape>
        </w:pict>
      </w:r>
      <w:r>
        <w:rPr>
          <w:noProof/>
          <w:lang w:val="en-US"/>
        </w:rPr>
        <w:pict>
          <v:rect id="Rectangle 5" o:spid="_x0000_s1027" style="position:absolute;margin-left:310pt;margin-top:322.35pt;width:162.05pt;height:113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100 -143 -100 21457 21700 21457 21700 -143 -100 -14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" fillcolor="#5b9bd5" strokecolor="#41719c" strokeweight="1pt">
            <v:textbox>
              <w:txbxContent>
                <w:p w:rsidR="0043529F" w:rsidRDefault="0043529F" w:rsidP="00D47F18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t xml:space="preserve">13 were excluded </w:t>
                  </w:r>
                  <w:r>
                    <w:rPr>
                      <w:sz w:val="20"/>
                      <w:szCs w:val="20"/>
                    </w:rPr>
                    <w:t>because they</w:t>
                  </w:r>
                </w:p>
                <w:p w:rsidR="008A7AE1" w:rsidRDefault="00AF1EEE" w:rsidP="00D47F18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indicated that they</w:t>
                  </w:r>
                  <w:r w:rsidR="008A7AE1">
                    <w:rPr>
                      <w:sz w:val="20"/>
                      <w:szCs w:val="20"/>
                    </w:rPr>
                    <w:t>:</w:t>
                  </w:r>
                </w:p>
                <w:p w:rsidR="008A7AE1" w:rsidRPr="008A7AE1" w:rsidRDefault="00AF1EEE" w:rsidP="008A7AE1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  <w:r w:rsidRPr="008A7AE1">
                    <w:rPr>
                      <w:sz w:val="20"/>
                      <w:szCs w:val="20"/>
                    </w:rPr>
                    <w:t xml:space="preserve">had </w:t>
                  </w:r>
                  <w:r w:rsidR="0043529F" w:rsidRPr="008A7AE1">
                    <w:rPr>
                      <w:sz w:val="20"/>
                      <w:szCs w:val="20"/>
                    </w:rPr>
                    <w:t>not received SMSs</w:t>
                  </w:r>
                  <w:r w:rsidR="00A84279">
                    <w:rPr>
                      <w:sz w:val="20"/>
                      <w:szCs w:val="20"/>
                    </w:rPr>
                    <w:t xml:space="preserve"> (n=10)</w:t>
                  </w:r>
                </w:p>
                <w:p w:rsidR="0036599E" w:rsidRDefault="0043529F" w:rsidP="008A7AE1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  <w:r w:rsidRPr="008A7AE1">
                    <w:rPr>
                      <w:sz w:val="20"/>
                      <w:szCs w:val="20"/>
                    </w:rPr>
                    <w:t>were unsure about receiving SMSs</w:t>
                  </w:r>
                  <w:r w:rsidR="00A84279">
                    <w:rPr>
                      <w:sz w:val="20"/>
                      <w:szCs w:val="20"/>
                    </w:rPr>
                    <w:t xml:space="preserve"> (n=3)</w:t>
                  </w:r>
                </w:p>
                <w:p w:rsidR="0036599E" w:rsidRDefault="0036599E" w:rsidP="008A7AE1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had not filled out </w:t>
                  </w:r>
                  <w:r w:rsidR="006057AA">
                    <w:rPr>
                      <w:sz w:val="20"/>
                      <w:szCs w:val="20"/>
                    </w:rPr>
                    <w:t xml:space="preserve">the </w:t>
                  </w:r>
                  <w:r>
                    <w:rPr>
                      <w:sz w:val="20"/>
                      <w:szCs w:val="20"/>
                    </w:rPr>
                    <w:t>baseline survey (n=3)</w:t>
                  </w:r>
                </w:p>
                <w:p w:rsidR="0043529F" w:rsidRPr="0036599E" w:rsidRDefault="0043529F" w:rsidP="0036599E">
                  <w:pPr>
                    <w:pStyle w:val="ListParagraph"/>
                    <w:rPr>
                      <w:sz w:val="20"/>
                      <w:szCs w:val="20"/>
                    </w:rPr>
                  </w:pPr>
                </w:p>
                <w:p w:rsidR="0043529F" w:rsidRDefault="0043529F" w:rsidP="00D47F18">
                  <w:pPr>
                    <w:jc w:val="center"/>
                    <w:rPr>
                      <w:sz w:val="20"/>
                      <w:szCs w:val="20"/>
                    </w:rPr>
                  </w:pPr>
                </w:p>
                <w:p w:rsidR="0043529F" w:rsidRDefault="0043529F" w:rsidP="00D47F18">
                  <w:pPr>
                    <w:jc w:val="center"/>
                    <w:rPr>
                      <w:sz w:val="20"/>
                      <w:szCs w:val="20"/>
                    </w:rPr>
                  </w:pPr>
                </w:p>
                <w:p w:rsidR="00D47F18" w:rsidRPr="0043529F" w:rsidRDefault="0043529F" w:rsidP="00D47F18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</w:t>
                  </w:r>
                </w:p>
              </w:txbxContent>
            </v:textbox>
            <w10:wrap type="through"/>
          </v:rect>
        </w:pict>
      </w:r>
      <w:r>
        <w:rPr>
          <w:noProof/>
          <w:lang w:val="en-US"/>
        </w:rPr>
        <w:pict>
          <v:shape id="Text Box 1" o:spid="_x0000_s1028" type="#_x0000_t202" style="position:absolute;margin-left:220pt;margin-top:357.7pt;width:64.4pt;height:27.2pt;z-index:2516797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" filled="f" stroked="f">
            <v:textbox>
              <w:txbxContent>
                <w:p w:rsidR="00A84279" w:rsidRDefault="00A84279">
                  <w:r>
                    <w:t>Exclusions</w:t>
                  </w:r>
                </w:p>
              </w:txbxContent>
            </v:textbox>
            <w10:wrap type="square"/>
          </v:shape>
        </w:pict>
      </w:r>
      <w:r>
        <w:rPr>
          <w:noProof/>
          <w:lang w:val="en-US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Right Arrow 16" o:spid="_x0000_s1036" type="#_x0000_t13" style="position:absolute;margin-left:220pt;margin-top:375.85pt;width:63.05pt;height:3.5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20314 0 -257 0 -257 17280 20314 17280 21600 17280 21600 0 20314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" adj="20992" fillcolor="#5b9bd5 [3204]" strokecolor="#1f4d78 [1604]" strokeweight="1pt">
            <w10:wrap type="through"/>
          </v:shape>
        </w:pict>
      </w:r>
      <w:r>
        <w:rPr>
          <w:noProof/>
          <w:lang w:val="en-US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Down Arrow 15" o:spid="_x0000_s1035" type="#_x0000_t67" style="position:absolute;margin-left:193.05pt;margin-top:330.9pt;width:3.55pt;height:80.7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wrapcoords="-4320 -200 -4320 21400 21600 21400 21600 -200 -4320 -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" adj="21125" fillcolor="#5b9bd5 [3204]" strokecolor="#1f4d78 [1604]" strokeweight="1pt">
            <w10:wrap type="through"/>
          </v:shape>
        </w:pict>
      </w:r>
      <w:r>
        <w:rPr>
          <w:noProof/>
          <w:lang w:val="en-US"/>
        </w:rPr>
        <w:pict>
          <v:rect id="Rectangle 4" o:spid="_x0000_s1029" style="position:absolute;margin-left:121.05pt;margin-top:429.9pt;width:162.05pt;height:54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100 -300 -100 21300 21700 21300 21700 -300 -100 -3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" fillcolor="#5b9bd5" strokecolor="#41719c" strokeweight="1pt">
            <v:textbox>
              <w:txbxContent>
                <w:p w:rsidR="008A7AE1" w:rsidRDefault="008A7AE1" w:rsidP="0043529F">
                  <w:pPr>
                    <w:jc w:val="center"/>
                  </w:pPr>
                  <w:r>
                    <w:t>Analys</w:t>
                  </w:r>
                  <w:bookmarkStart w:id="0" w:name="_GoBack"/>
                  <w:bookmarkEnd w:id="0"/>
                  <w:r>
                    <w:t>is</w:t>
                  </w:r>
                  <w:r w:rsidR="00A84279">
                    <w:t>:</w:t>
                  </w:r>
                </w:p>
                <w:p w:rsidR="0043529F" w:rsidRPr="0043529F" w:rsidRDefault="0043529F" w:rsidP="0043529F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t xml:space="preserve">41 participants </w:t>
                  </w:r>
                  <w:r w:rsidR="00AF1EEE">
                    <w:rPr>
                      <w:sz w:val="20"/>
                      <w:szCs w:val="20"/>
                    </w:rPr>
                    <w:t xml:space="preserve">were included in the </w:t>
                  </w:r>
                  <w:r w:rsidR="008A7AE1">
                    <w:rPr>
                      <w:sz w:val="20"/>
                      <w:szCs w:val="20"/>
                    </w:rPr>
                    <w:t xml:space="preserve">analysis </w:t>
                  </w:r>
                </w:p>
              </w:txbxContent>
            </v:textbox>
            <w10:wrap type="through"/>
          </v:rect>
        </w:pict>
      </w:r>
      <w:r>
        <w:rPr>
          <w:noProof/>
          <w:lang w:val="en-US"/>
        </w:rPr>
        <w:pict>
          <v:shape id="Right Arrow 14" o:spid="_x0000_s1034" type="#_x0000_t13" style="position:absolute;margin-left:211.1pt;margin-top:196.1pt;width:63pt;height:3.5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20314 0 -257 0 -257 17280 20314 17280 21600 17280 21600 0 20314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" adj="20991" fillcolor="#5b9bd5 [3204]" strokecolor="#1f4d78 [1604]" strokeweight="1pt">
            <w10:wrap type="through"/>
          </v:shape>
        </w:pict>
      </w:r>
      <w:r>
        <w:rPr>
          <w:noProof/>
          <w:lang w:val="en-US"/>
        </w:rPr>
        <w:pict>
          <v:rect id="Rectangle 8" o:spid="_x0000_s1033" style="position:absolute;margin-left:300.8pt;margin-top:177.9pt;width:162.05pt;height:36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100 -450 -100 21150 21700 21150 21700 -450 -100 -4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" fillcolor="#5b9bd5" strokecolor="#41719c" strokeweight="1pt">
            <v:textbox>
              <w:txbxContent>
                <w:p w:rsidR="00D47F18" w:rsidRPr="00D47F18" w:rsidRDefault="00D47F18" w:rsidP="00D47F18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t xml:space="preserve">28 participants </w:t>
                  </w:r>
                  <w:r w:rsidRPr="00D47F18">
                    <w:rPr>
                      <w:sz w:val="20"/>
                      <w:szCs w:val="20"/>
                    </w:rPr>
                    <w:t>were lost to</w:t>
                  </w:r>
                  <w:r>
                    <w:rPr>
                      <w:sz w:val="20"/>
                      <w:szCs w:val="20"/>
                    </w:rPr>
                    <w:t xml:space="preserve"> follow-up</w:t>
                  </w:r>
                </w:p>
                <w:p w:rsidR="00D47F18" w:rsidRDefault="00D47F18" w:rsidP="00D47F18">
                  <w:pPr>
                    <w:jc w:val="center"/>
                  </w:pPr>
                  <w:r>
                    <w:t xml:space="preserve"> f follow-up</w:t>
                  </w:r>
                </w:p>
              </w:txbxContent>
            </v:textbox>
            <w10:wrap type="through"/>
          </v:rect>
        </w:pict>
      </w:r>
      <w:r>
        <w:rPr>
          <w:noProof/>
          <w:lang w:val="en-US"/>
        </w:rPr>
        <w:pict>
          <v:rect id="Rectangle 7" o:spid="_x0000_s1032" style="position:absolute;margin-left:121pt;margin-top:258.7pt;width:162.05pt;height:54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100 -300 -100 21300 21700 21300 21700 -300 -100 -3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" fillcolor="#5b9bd5" strokecolor="#41719c" strokeweight="1pt">
            <v:textbox>
              <w:txbxContent>
                <w:p w:rsidR="008A7AE1" w:rsidRDefault="008A7AE1" w:rsidP="00D47F18">
                  <w:pPr>
                    <w:jc w:val="center"/>
                  </w:pPr>
                  <w:r>
                    <w:t>Follow-up:</w:t>
                  </w:r>
                </w:p>
                <w:p w:rsidR="00D47F18" w:rsidRPr="00D47F18" w:rsidRDefault="00D47F18" w:rsidP="00D47F18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t xml:space="preserve">54 participants </w:t>
                  </w:r>
                  <w:r>
                    <w:rPr>
                      <w:sz w:val="20"/>
                      <w:szCs w:val="20"/>
                    </w:rPr>
                    <w:t>completed the follow-up sur</w:t>
                  </w:r>
                  <w:r w:rsidR="0043529F">
                    <w:rPr>
                      <w:sz w:val="20"/>
                      <w:szCs w:val="20"/>
                    </w:rPr>
                    <w:t>v</w:t>
                  </w:r>
                  <w:r>
                    <w:rPr>
                      <w:sz w:val="20"/>
                      <w:szCs w:val="20"/>
                    </w:rPr>
                    <w:t>ey</w:t>
                  </w:r>
                </w:p>
              </w:txbxContent>
            </v:textbox>
            <w10:wrap type="through"/>
          </v:rect>
        </w:pict>
      </w:r>
      <w:r>
        <w:rPr>
          <w:noProof/>
          <w:lang w:val="en-US"/>
        </w:rPr>
        <w:pict>
          <v:shape id="Down Arrow 13" o:spid="_x0000_s1031" type="#_x0000_t67" style="position:absolute;margin-left:193.15pt;margin-top:159.8pt;width:3.55pt;height:89.7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wrapcoords="-4320 -180 -4320 21420 21600 21420 21600 -180 -4320 -1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" adj="21173" fillcolor="#5b9bd5 [3204]" strokecolor="#1f4d78 [1604]" strokeweight="1pt">
            <w10:wrap type="through"/>
          </v:shape>
        </w:pict>
      </w:r>
      <w:r>
        <w:rPr>
          <w:noProof/>
          <w:lang w:val="en-US"/>
        </w:rPr>
        <w:pict>
          <v:rect id="Rectangle 2" o:spid="_x0000_s1030" style="position:absolute;margin-left:121pt;margin-top:97.2pt;width:162.05pt;height:53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100 -300 -100 21300 21700 21300 21700 -300 -100 -3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" fillcolor="#5b9bd5" strokecolor="#41719c" strokeweight="1pt">
            <v:textbox>
              <w:txbxContent>
                <w:p w:rsidR="008A7AE1" w:rsidRDefault="008A7AE1" w:rsidP="00D47F18">
                  <w:pPr>
                    <w:jc w:val="center"/>
                  </w:pPr>
                  <w:r>
                    <w:t>Recruitment:</w:t>
                  </w:r>
                </w:p>
                <w:p w:rsidR="00D47F18" w:rsidRPr="00D47F18" w:rsidRDefault="00D47F18" w:rsidP="00D47F18">
                  <w:pPr>
                    <w:jc w:val="center"/>
                    <w:rPr>
                      <w:sz w:val="21"/>
                      <w:szCs w:val="21"/>
                    </w:rPr>
                  </w:pPr>
                  <w:r>
                    <w:t xml:space="preserve">82 participants </w:t>
                  </w:r>
                  <w:r w:rsidR="008A7AE1">
                    <w:rPr>
                      <w:sz w:val="22"/>
                      <w:szCs w:val="22"/>
                    </w:rPr>
                    <w:t xml:space="preserve">were recruited and </w:t>
                  </w:r>
                  <w:r>
                    <w:rPr>
                      <w:sz w:val="21"/>
                      <w:szCs w:val="21"/>
                    </w:rPr>
                    <w:t xml:space="preserve">completed the </w:t>
                  </w:r>
                  <w:r w:rsidR="0043529F">
                    <w:rPr>
                      <w:sz w:val="21"/>
                      <w:szCs w:val="21"/>
                    </w:rPr>
                    <w:t xml:space="preserve">baseline </w:t>
                  </w:r>
                  <w:r>
                    <w:rPr>
                      <w:sz w:val="21"/>
                      <w:szCs w:val="21"/>
                    </w:rPr>
                    <w:t>survey</w:t>
                  </w:r>
                </w:p>
              </w:txbxContent>
            </v:textbox>
            <w10:wrap type="through"/>
          </v:rect>
        </w:pict>
      </w:r>
    </w:p>
    <w:sectPr w:rsidR="00D47F18" w:rsidSect="009049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6D43F5"/>
    <w:multiLevelType w:val="hybridMultilevel"/>
    <w:tmpl w:val="58287E2A"/>
    <w:lvl w:ilvl="0" w:tplc="A9243DA2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defaultTabStop w:val="720"/>
  <w:characterSpacingControl w:val="doNotCompress"/>
  <w:compat/>
  <w:docVars>
    <w:docVar w:name="Total_Editing_Time" w:val="0"/>
  </w:docVars>
  <w:rsids>
    <w:rsidRoot w:val="00D47F18"/>
    <w:rsid w:val="000037C9"/>
    <w:rsid w:val="00014B94"/>
    <w:rsid w:val="00037323"/>
    <w:rsid w:val="00061DCD"/>
    <w:rsid w:val="00091CC4"/>
    <w:rsid w:val="00095796"/>
    <w:rsid w:val="000F2C66"/>
    <w:rsid w:val="000F480D"/>
    <w:rsid w:val="00122636"/>
    <w:rsid w:val="00137599"/>
    <w:rsid w:val="001675AD"/>
    <w:rsid w:val="00172CE3"/>
    <w:rsid w:val="00173571"/>
    <w:rsid w:val="00181BC7"/>
    <w:rsid w:val="001978D0"/>
    <w:rsid w:val="001C5BF6"/>
    <w:rsid w:val="001D2D6C"/>
    <w:rsid w:val="001D6CA3"/>
    <w:rsid w:val="001E6725"/>
    <w:rsid w:val="00232911"/>
    <w:rsid w:val="00234631"/>
    <w:rsid w:val="0024387D"/>
    <w:rsid w:val="002535FA"/>
    <w:rsid w:val="00266482"/>
    <w:rsid w:val="00271721"/>
    <w:rsid w:val="00273132"/>
    <w:rsid w:val="002A7A1E"/>
    <w:rsid w:val="002B3109"/>
    <w:rsid w:val="002D1305"/>
    <w:rsid w:val="002E3135"/>
    <w:rsid w:val="00313AC1"/>
    <w:rsid w:val="00322CFF"/>
    <w:rsid w:val="00327E88"/>
    <w:rsid w:val="00341389"/>
    <w:rsid w:val="0036599E"/>
    <w:rsid w:val="003D20AC"/>
    <w:rsid w:val="003D4107"/>
    <w:rsid w:val="003E1905"/>
    <w:rsid w:val="00423793"/>
    <w:rsid w:val="0043529F"/>
    <w:rsid w:val="00457939"/>
    <w:rsid w:val="00465155"/>
    <w:rsid w:val="00496211"/>
    <w:rsid w:val="004D66FB"/>
    <w:rsid w:val="004E1524"/>
    <w:rsid w:val="004E2288"/>
    <w:rsid w:val="00504471"/>
    <w:rsid w:val="00512D61"/>
    <w:rsid w:val="00524AF2"/>
    <w:rsid w:val="00531D87"/>
    <w:rsid w:val="00590B87"/>
    <w:rsid w:val="005A03FB"/>
    <w:rsid w:val="005E07EF"/>
    <w:rsid w:val="006057AA"/>
    <w:rsid w:val="00632417"/>
    <w:rsid w:val="00650312"/>
    <w:rsid w:val="0065404E"/>
    <w:rsid w:val="00691FE8"/>
    <w:rsid w:val="006978DA"/>
    <w:rsid w:val="006D0453"/>
    <w:rsid w:val="00712826"/>
    <w:rsid w:val="00727A72"/>
    <w:rsid w:val="00735396"/>
    <w:rsid w:val="007C1F87"/>
    <w:rsid w:val="007C5177"/>
    <w:rsid w:val="007D30A9"/>
    <w:rsid w:val="007D6A08"/>
    <w:rsid w:val="007E6518"/>
    <w:rsid w:val="008A60DA"/>
    <w:rsid w:val="008A7AE1"/>
    <w:rsid w:val="008B35FD"/>
    <w:rsid w:val="008B4938"/>
    <w:rsid w:val="008D1C42"/>
    <w:rsid w:val="00904953"/>
    <w:rsid w:val="0091169D"/>
    <w:rsid w:val="00923E09"/>
    <w:rsid w:val="009312BD"/>
    <w:rsid w:val="00952724"/>
    <w:rsid w:val="00965A3A"/>
    <w:rsid w:val="00977CA1"/>
    <w:rsid w:val="0098719E"/>
    <w:rsid w:val="009C0E76"/>
    <w:rsid w:val="009E6F75"/>
    <w:rsid w:val="00A204A8"/>
    <w:rsid w:val="00A214C6"/>
    <w:rsid w:val="00A32788"/>
    <w:rsid w:val="00A83931"/>
    <w:rsid w:val="00A84279"/>
    <w:rsid w:val="00A93CB9"/>
    <w:rsid w:val="00A946F1"/>
    <w:rsid w:val="00AB00A9"/>
    <w:rsid w:val="00AB5718"/>
    <w:rsid w:val="00AC5573"/>
    <w:rsid w:val="00AE0755"/>
    <w:rsid w:val="00AE0A8E"/>
    <w:rsid w:val="00AE6B84"/>
    <w:rsid w:val="00AF1EEE"/>
    <w:rsid w:val="00B133FD"/>
    <w:rsid w:val="00B26AFF"/>
    <w:rsid w:val="00BA374D"/>
    <w:rsid w:val="00BD0AD6"/>
    <w:rsid w:val="00C41C16"/>
    <w:rsid w:val="00C525DD"/>
    <w:rsid w:val="00C529D0"/>
    <w:rsid w:val="00C60E6B"/>
    <w:rsid w:val="00C67F2E"/>
    <w:rsid w:val="00C93871"/>
    <w:rsid w:val="00CA2AF2"/>
    <w:rsid w:val="00CB2930"/>
    <w:rsid w:val="00CB4AE1"/>
    <w:rsid w:val="00CE189F"/>
    <w:rsid w:val="00CE7FDE"/>
    <w:rsid w:val="00CF33EB"/>
    <w:rsid w:val="00D44F88"/>
    <w:rsid w:val="00D47F18"/>
    <w:rsid w:val="00D53AD8"/>
    <w:rsid w:val="00D75051"/>
    <w:rsid w:val="00D80F52"/>
    <w:rsid w:val="00D87E51"/>
    <w:rsid w:val="00DA7596"/>
    <w:rsid w:val="00DC47AC"/>
    <w:rsid w:val="00DF29F8"/>
    <w:rsid w:val="00DF760C"/>
    <w:rsid w:val="00DF775E"/>
    <w:rsid w:val="00E11822"/>
    <w:rsid w:val="00E171DA"/>
    <w:rsid w:val="00E55C5D"/>
    <w:rsid w:val="00E56F52"/>
    <w:rsid w:val="00E736C7"/>
    <w:rsid w:val="00EB032D"/>
    <w:rsid w:val="00EB700D"/>
    <w:rsid w:val="00EC3D1F"/>
    <w:rsid w:val="00EC7EFE"/>
    <w:rsid w:val="00F10FCC"/>
    <w:rsid w:val="00F56249"/>
    <w:rsid w:val="00F63915"/>
    <w:rsid w:val="00F93E6E"/>
    <w:rsid w:val="00FA0961"/>
    <w:rsid w:val="00FA787B"/>
    <w:rsid w:val="00FC0CF0"/>
    <w:rsid w:val="00FF4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3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AE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0A2BAA1-2758-4836-9BE4-BA26D863B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Haricharan</dc:creator>
  <cp:keywords/>
  <dc:description/>
  <cp:lastModifiedBy>EDABO-ABO</cp:lastModifiedBy>
  <cp:revision>3</cp:revision>
  <dcterms:created xsi:type="dcterms:W3CDTF">2017-06-15T12:27:00Z</dcterms:created>
  <dcterms:modified xsi:type="dcterms:W3CDTF">2017-07-22T20:58:00Z</dcterms:modified>
</cp:coreProperties>
</file>